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A78BB" w14:textId="77777777" w:rsidR="00532703" w:rsidRPr="0058342D" w:rsidRDefault="00532703">
      <w:pPr>
        <w:rPr>
          <w:color w:val="000000" w:themeColor="text1"/>
        </w:rPr>
      </w:pPr>
    </w:p>
    <w:p w14:paraId="1F756E91" w14:textId="0BBABDE5" w:rsidR="0058342D" w:rsidRPr="0058342D" w:rsidRDefault="0058342D" w:rsidP="0058342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-900" w:right="60"/>
        <w:jc w:val="left"/>
        <w:rPr>
          <w:rFonts w:ascii="Times New Roman" w:hAnsi="Times New Roman" w:cs="Times New Roman"/>
          <w:b w:val="0"/>
          <w:bCs/>
          <w:i w:val="0"/>
          <w:iCs/>
          <w:color w:val="000000" w:themeColor="text1"/>
        </w:rPr>
      </w:pPr>
      <w:r w:rsidRPr="0058342D">
        <w:rPr>
          <w:rFonts w:ascii="Times New Roman" w:hAnsi="Times New Roman" w:cs="Times New Roman"/>
          <w:b w:val="0"/>
          <w:bCs/>
          <w:i w:val="0"/>
          <w:iCs/>
          <w:color w:val="000000" w:themeColor="text1"/>
        </w:rPr>
        <w:t>S</w:t>
      </w:r>
      <w:r w:rsidRPr="0058342D">
        <w:rPr>
          <w:rFonts w:ascii="Times New Roman" w:hAnsi="Times New Roman" w:cs="Times New Roman"/>
          <w:b w:val="0"/>
          <w:bCs/>
          <w:i w:val="0"/>
          <w:iCs/>
          <w:color w:val="000000" w:themeColor="text1"/>
        </w:rPr>
        <w:t>3</w:t>
      </w:r>
      <w:r w:rsidRPr="0058342D">
        <w:rPr>
          <w:rFonts w:ascii="Times New Roman" w:hAnsi="Times New Roman" w:cs="Times New Roman"/>
          <w:b w:val="0"/>
          <w:bCs/>
          <w:i w:val="0"/>
          <w:iCs/>
          <w:color w:val="000000" w:themeColor="text1"/>
        </w:rPr>
        <w:t xml:space="preserve"> Table. Direct comparison of OLS and LMM results for log</w:t>
      </w:r>
      <w:r w:rsidRPr="0058342D">
        <w:rPr>
          <w:rFonts w:ascii="Times New Roman" w:hAnsi="Times New Roman" w:cs="Times New Roman"/>
          <w:b w:val="0"/>
          <w:bCs/>
          <w:i w:val="0"/>
          <w:iCs/>
          <w:color w:val="000000" w:themeColor="text1"/>
        </w:rPr>
        <w:t xml:space="preserve"> </w:t>
      </w:r>
      <w:r w:rsidRPr="0058342D">
        <w:rPr>
          <w:rFonts w:ascii="Times New Roman" w:hAnsi="Times New Roman" w:cs="Times New Roman"/>
          <w:b w:val="0"/>
          <w:bCs/>
          <w:i w:val="0"/>
          <w:iCs/>
          <w:color w:val="000000" w:themeColor="text1"/>
        </w:rPr>
        <w:t>L ~ year across all 37 species. Bold rows = significant under final assigned method.</w:t>
      </w:r>
    </w:p>
    <w:tbl>
      <w:tblPr>
        <w:tblW w:w="11242" w:type="dxa"/>
        <w:jc w:val="center"/>
        <w:tblLayout w:type="fixed"/>
        <w:tblLook w:val="0420" w:firstRow="1" w:lastRow="0" w:firstColumn="0" w:lastColumn="0" w:noHBand="0" w:noVBand="1"/>
      </w:tblPr>
      <w:tblGrid>
        <w:gridCol w:w="2432"/>
        <w:gridCol w:w="854"/>
        <w:gridCol w:w="1443"/>
        <w:gridCol w:w="1188"/>
        <w:gridCol w:w="865"/>
        <w:gridCol w:w="1038"/>
        <w:gridCol w:w="1298"/>
        <w:gridCol w:w="976"/>
        <w:gridCol w:w="1148"/>
      </w:tblGrid>
      <w:tr w:rsidR="0058342D" w:rsidRPr="0058342D" w14:paraId="47BB6DE1" w14:textId="77777777" w:rsidTr="0058342D">
        <w:trPr>
          <w:tblHeader/>
          <w:jc w:val="center"/>
        </w:trPr>
        <w:tc>
          <w:tcPr>
            <w:tcW w:w="243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4196" w14:textId="5490ACCE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5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DAA2" w14:textId="7FEBA284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4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22BE" w14:textId="18366B0F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Final method</w:t>
            </w:r>
          </w:p>
        </w:tc>
        <w:tc>
          <w:tcPr>
            <w:tcW w:w="118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74BE" w14:textId="2B322F0F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OLS slope</w:t>
            </w:r>
          </w:p>
        </w:tc>
        <w:tc>
          <w:tcPr>
            <w:tcW w:w="8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99D7" w14:textId="77777777" w:rsidR="0058342D" w:rsidRPr="00ED75F8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OLS </w:t>
            </w:r>
          </w:p>
          <w:p w14:paraId="01AE7B33" w14:textId="5AF18A05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3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FC7A" w14:textId="2833A116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OLS sig.</w:t>
            </w:r>
          </w:p>
        </w:tc>
        <w:tc>
          <w:tcPr>
            <w:tcW w:w="129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A535" w14:textId="22871BB5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MM slope</w:t>
            </w:r>
          </w:p>
        </w:tc>
        <w:tc>
          <w:tcPr>
            <w:tcW w:w="97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8A75" w14:textId="77777777" w:rsidR="0058342D" w:rsidRPr="00ED75F8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LMM </w:t>
            </w:r>
          </w:p>
          <w:p w14:paraId="7F60C305" w14:textId="7645A84E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48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9A64" w14:textId="3ECCF9A3" w:rsidR="0058342D" w:rsidRPr="0058342D" w:rsidRDefault="0058342D" w:rsidP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D75F8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MM sig.</w:t>
            </w:r>
          </w:p>
        </w:tc>
      </w:tr>
      <w:tr w:rsidR="0058342D" w:rsidRPr="0058342D" w14:paraId="0880E42D" w14:textId="77777777" w:rsidTr="0058342D">
        <w:trPr>
          <w:jc w:val="center"/>
        </w:trPr>
        <w:tc>
          <w:tcPr>
            <w:tcW w:w="2432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2FD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Acteocin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sandwicensis</w:t>
            </w:r>
            <w:proofErr w:type="spellEnd"/>
          </w:p>
        </w:tc>
        <w:tc>
          <w:tcPr>
            <w:tcW w:w="854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786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114</w:t>
            </w:r>
          </w:p>
        </w:tc>
        <w:tc>
          <w:tcPr>
            <w:tcW w:w="1443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336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9EB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121</w:t>
            </w:r>
          </w:p>
        </w:tc>
        <w:tc>
          <w:tcPr>
            <w:tcW w:w="865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815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03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5B7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FB8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52</w:t>
            </w:r>
          </w:p>
        </w:tc>
        <w:tc>
          <w:tcPr>
            <w:tcW w:w="976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A03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410</w:t>
            </w:r>
          </w:p>
        </w:tc>
        <w:tc>
          <w:tcPr>
            <w:tcW w:w="1148" w:type="dxa"/>
            <w:tcBorders>
              <w:top w:val="single" w:sz="12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213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4C4613BF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4A5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Haurakia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marmor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F99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F7F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3CE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059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AF1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3BB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F531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058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8C1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831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91F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255F42D1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72E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Liloa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mongii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228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4741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EB3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6F5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467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6EA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8A5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D48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388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AC8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52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E2C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6CB64CE9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0DA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Hydatin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amplustre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0B8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768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B6F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373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8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FAC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1D7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96D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7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189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50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1CB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6CF26D11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861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Alcyn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subangulat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45D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254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5F3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ADB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49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9B5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625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048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4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06E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776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FE3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666834B0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080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Turbonill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varicos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FEA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049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3DC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58E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30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617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2FD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851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30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23A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85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EA9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20EDA71A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320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Terebra gutt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4A0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358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879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4DF4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45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B4A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6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A50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5A5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38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B2B1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83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1F9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6252E5CF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662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Mareleptopom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kenneyi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2B4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217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253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1BE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37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2DF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72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96B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70F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3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257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73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3F5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0235CC1F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155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Imbricari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flamme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381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056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E4F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9A3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25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281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13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B49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043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26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89C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02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065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179E7214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641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Styloptygma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lacteolum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3C0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229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34D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AA1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21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197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8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B88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0C2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260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15D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407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E0B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68FCA4DA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363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Rissoin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ambigu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CAB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834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06E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C04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414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46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F51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6B5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D4D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3871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5B2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4F6165CB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34A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Malea </w:t>
            </w: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pomum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F03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7B9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85B9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19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CD3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48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2ED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C31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17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42C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16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567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10569006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02B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Microcolloni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rubricinct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553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3633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E8F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FD7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5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22C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55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269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E61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10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F69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352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16E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0447CD99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E80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Evale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eclect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668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583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F03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276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24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26B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74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E59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D64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2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53E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748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CE8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604B1CCC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23F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Pandalosi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ephamill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F20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686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AF3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D0A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0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AAA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05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988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D81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0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1B7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36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4D2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50CAF0B2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B26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Carinapex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minutissim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C94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451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A2E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4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1A5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64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56F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458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4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1EA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644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071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0F1DDBDB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BAE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Cysticus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sandwicensis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DCE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439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7CB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101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D7C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66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11E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F3F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CF7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668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59A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5416030A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088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Mastoni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cingulifer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C2D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39C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688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7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BA5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775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9D7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891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7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336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77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67F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348F2C4C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826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Tridentarius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dentatus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A4B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590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0CD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B64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4B9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1832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B7F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704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BB9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353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9C7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779758FD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235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Psilaxis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oxytropis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C89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698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F897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A6E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14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B69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561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CF4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7E4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14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5F6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4731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DF8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6AFCDDEB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D1D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Bittinell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hiloensis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806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937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7C1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25F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A4B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372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8DE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517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78B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372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4A2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01913B37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76F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Seminell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virgine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69B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F52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FD6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27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84F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448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50D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63F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A6B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4292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ABF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0ABCA258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65E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Turbonill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thaanumi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10B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684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E73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30E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D46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16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308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066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7E1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921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84E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0EB464B1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C83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Granulin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vitre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7D7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751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05A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330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0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743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538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AE8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6CD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70F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12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984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3EC9B9A3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902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Hervier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gliriell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D8D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169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05A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7EF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0AF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563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B75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757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3F2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946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E04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4FF9E85C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705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Strigatell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pudic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8AE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C2E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B83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5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FA9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87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509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6DA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5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0C4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87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648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0552A1E2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E3B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Simulamerelin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granulos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E81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792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F48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876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5D2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04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90A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620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1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A15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304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A24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3D9A1C44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0B3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Zafra smithi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BB4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5587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A60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0B5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E5E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36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613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EDC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27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A60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722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6A9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7EBFD528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1F7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Hastula </w:t>
            </w: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lanceat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EC0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298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98B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65D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AA58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8604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088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1C3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0074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7F9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290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BFF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537958CB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581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>Bouchetriphora</w:t>
            </w:r>
            <w:proofErr w:type="spellEnd"/>
            <w:r w:rsidRPr="0058342D">
              <w:rPr>
                <w:rFonts w:ascii="Times New Roman" w:eastAsia="Helvetica" w:hAnsi="Times New Roman" w:cs="Times New Roman"/>
                <w:i/>
                <w:color w:val="000000" w:themeColor="text1"/>
                <w:sz w:val="18"/>
                <w:szCs w:val="18"/>
              </w:rPr>
              <w:t xml:space="preserve"> pallid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4E3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6175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F328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6F7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0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9BC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9475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D4F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D4C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-0.000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E5D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0.9509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B73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color w:val="000000" w:themeColor="text1"/>
                <w:sz w:val="18"/>
                <w:szCs w:val="18"/>
              </w:rPr>
              <w:t>false</w:t>
            </w:r>
          </w:p>
        </w:tc>
      </w:tr>
      <w:tr w:rsidR="0058342D" w:rsidRPr="0058342D" w14:paraId="7689FFFA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502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Myurella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0551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2964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3AA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118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38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677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921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C0F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395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8F7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2DE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58342D" w:rsidRPr="0058342D" w14:paraId="45B62D12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17D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Alcyna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ocellat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CDC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6767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2A8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2B9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09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324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8F0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342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106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137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68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83E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58342D" w:rsidRPr="0058342D" w14:paraId="18ADEA9B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E40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Cautor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similis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CE3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248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D10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DAD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311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753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D77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BBE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309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C4D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960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58342D" w:rsidRPr="0058342D" w14:paraId="7E0F3A43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0D3B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Subulophora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peasi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70D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1139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C5B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1237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130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90C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445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BFA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133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369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9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3A2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58342D" w:rsidRPr="0058342D" w14:paraId="089773EA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065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Casmaria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erinaceus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F88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9608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053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C102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694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D42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F0BF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D70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581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38E0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205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B85A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58342D" w:rsidRPr="0058342D" w14:paraId="012392FD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964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Vexillum micra</w:t>
            </w:r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D31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5956</w:t>
            </w: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2D7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LMM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F24C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443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17F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046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3338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CDC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425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FF06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483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62F1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  <w:tr w:rsidR="0058342D" w:rsidRPr="0058342D" w14:paraId="0A0ECAE2" w14:textId="77777777" w:rsidTr="0058342D">
        <w:trPr>
          <w:jc w:val="center"/>
        </w:trPr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A25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lastRenderedPageBreak/>
              <w:t>Synaptocochlea</w:t>
            </w:r>
            <w:proofErr w:type="spellEnd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42D">
              <w:rPr>
                <w:rFonts w:ascii="Times New Roman" w:eastAsia="Helvetica" w:hAnsi="Times New Roman" w:cs="Times New Roman"/>
                <w:b/>
                <w:i/>
                <w:color w:val="000000" w:themeColor="text1"/>
                <w:sz w:val="18"/>
                <w:szCs w:val="18"/>
              </w:rPr>
              <w:t>concinna</w:t>
            </w:r>
            <w:proofErr w:type="spellEnd"/>
          </w:p>
        </w:tc>
        <w:tc>
          <w:tcPr>
            <w:tcW w:w="854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BB4E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656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OLS</w:t>
            </w:r>
          </w:p>
        </w:tc>
        <w:tc>
          <w:tcPr>
            <w:tcW w:w="118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FA729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072</w:t>
            </w:r>
          </w:p>
        </w:tc>
        <w:tc>
          <w:tcPr>
            <w:tcW w:w="865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B712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37</w:t>
            </w:r>
          </w:p>
        </w:tc>
        <w:tc>
          <w:tcPr>
            <w:tcW w:w="103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0BF3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  <w:tc>
          <w:tcPr>
            <w:tcW w:w="129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3E05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-0.0072</w:t>
            </w:r>
          </w:p>
        </w:tc>
        <w:tc>
          <w:tcPr>
            <w:tcW w:w="976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305D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0.0137</w:t>
            </w:r>
          </w:p>
        </w:tc>
        <w:tc>
          <w:tcPr>
            <w:tcW w:w="1148" w:type="dxa"/>
            <w:tcBorders>
              <w:top w:val="single" w:sz="6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4504" w14:textId="77777777" w:rsidR="0058342D" w:rsidRPr="0058342D" w:rsidRDefault="00583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8342D">
              <w:rPr>
                <w:rFonts w:ascii="Times New Roman" w:eastAsia="Helvetica" w:hAnsi="Times New Roman" w:cs="Times New Roman"/>
                <w:b/>
                <w:color w:val="000000" w:themeColor="text1"/>
                <w:sz w:val="18"/>
                <w:szCs w:val="18"/>
              </w:rPr>
              <w:t>true</w:t>
            </w:r>
          </w:p>
        </w:tc>
      </w:tr>
    </w:tbl>
    <w:p w14:paraId="7489FA8B" w14:textId="77777777" w:rsidR="00154884" w:rsidRPr="0058342D" w:rsidRDefault="00154884">
      <w:pPr>
        <w:rPr>
          <w:color w:val="000000" w:themeColor="text1"/>
        </w:rPr>
      </w:pPr>
    </w:p>
    <w:sectPr w:rsidR="00154884" w:rsidRPr="0058342D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9872704">
    <w:abstractNumId w:val="1"/>
  </w:num>
  <w:num w:numId="2" w16cid:durableId="1039167398">
    <w:abstractNumId w:val="2"/>
  </w:num>
  <w:num w:numId="3" w16cid:durableId="1451899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703"/>
    <w:rsid w:val="00154884"/>
    <w:rsid w:val="0037442B"/>
    <w:rsid w:val="00532703"/>
    <w:rsid w:val="0058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C3D9B"/>
  <w15:docId w15:val="{55633BF8-8497-B043-9EC0-1486F6EC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1</Words>
  <Characters>2431</Characters>
  <Application>Microsoft Office Word</Application>
  <DocSecurity>0</DocSecurity>
  <Lines>93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mber Stubler</cp:lastModifiedBy>
  <cp:revision>10</cp:revision>
  <dcterms:created xsi:type="dcterms:W3CDTF">2017-02-28T11:18:00Z</dcterms:created>
  <dcterms:modified xsi:type="dcterms:W3CDTF">2026-03-22T03:08:00Z</dcterms:modified>
  <cp:category/>
</cp:coreProperties>
</file>